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DF7EB" w14:textId="71C9A5E8" w:rsidR="004C5129" w:rsidRPr="003B5A23" w:rsidRDefault="004C5129" w:rsidP="00F04498"/>
    <w:p w14:paraId="477CF412" w14:textId="77777777" w:rsidR="004C5129" w:rsidRPr="003B5A23" w:rsidRDefault="004C5129" w:rsidP="004C5129">
      <w:pPr>
        <w:rPr>
          <w:b/>
          <w:bCs/>
        </w:rPr>
      </w:pPr>
    </w:p>
    <w:p w14:paraId="1FAC4091" w14:textId="7CCA23BB" w:rsidR="004C5129" w:rsidRPr="003B5A23" w:rsidRDefault="00F04498" w:rsidP="004C5129">
      <w:pPr>
        <w:spacing w:after="240"/>
        <w:jc w:val="both"/>
        <w:rPr>
          <w:lang w:val="en-US"/>
        </w:rPr>
      </w:pPr>
      <w:r>
        <w:rPr>
          <w:b/>
          <w:bCs/>
          <w:lang w:val="en-US"/>
        </w:rPr>
        <w:t xml:space="preserve">S1 </w:t>
      </w:r>
      <w:r w:rsidR="004C5129" w:rsidRPr="003B5A23">
        <w:rPr>
          <w:b/>
          <w:bCs/>
          <w:lang w:val="en-US"/>
        </w:rPr>
        <w:t>Appendix</w:t>
      </w:r>
      <w:r w:rsidR="004C5129" w:rsidRPr="003B5A23">
        <w:rPr>
          <w:lang w:val="en-US"/>
        </w:rPr>
        <w:t xml:space="preserve">. </w:t>
      </w:r>
      <w:r w:rsidR="004C5129" w:rsidRPr="00F04498">
        <w:rPr>
          <w:b/>
          <w:bCs/>
          <w:lang w:val="en-US"/>
        </w:rPr>
        <w:t>Sample of Search Strategy conducted for the systematic review of barriers and facilitators of telemedicine in Nigeria across PubMed, CINAHL and Scopus databases.</w:t>
      </w:r>
      <w:r w:rsidR="004C5129" w:rsidRPr="003B5A23">
        <w:rPr>
          <w:lang w:val="en-US"/>
        </w:rPr>
        <w:t xml:space="preserve"> </w:t>
      </w:r>
    </w:p>
    <w:p w14:paraId="2E35AEFA" w14:textId="77777777" w:rsidR="004C5129" w:rsidRPr="003B5A23" w:rsidRDefault="004C5129" w:rsidP="004C5129">
      <w:pPr>
        <w:rPr>
          <w:b/>
          <w:bCs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8"/>
        <w:gridCol w:w="7798"/>
      </w:tblGrid>
      <w:tr w:rsidR="004C5129" w:rsidRPr="003B5A23" w14:paraId="2FB48C98" w14:textId="77777777" w:rsidTr="0079101C">
        <w:tc>
          <w:tcPr>
            <w:tcW w:w="1128" w:type="dxa"/>
          </w:tcPr>
          <w:p w14:paraId="5C867E6A" w14:textId="77777777" w:rsidR="004C5129" w:rsidRPr="00793EDC" w:rsidRDefault="004C5129" w:rsidP="0079101C">
            <w:pPr>
              <w:jc w:val="center"/>
              <w:rPr>
                <w:b/>
                <w:bCs/>
              </w:rPr>
            </w:pPr>
            <w:r w:rsidRPr="00793EDC">
              <w:rPr>
                <w:b/>
                <w:bCs/>
              </w:rPr>
              <w:t>Serial</w:t>
            </w:r>
          </w:p>
        </w:tc>
        <w:tc>
          <w:tcPr>
            <w:tcW w:w="7798" w:type="dxa"/>
          </w:tcPr>
          <w:p w14:paraId="2EACA14B" w14:textId="77777777" w:rsidR="004C5129" w:rsidRPr="00793EDC" w:rsidRDefault="004C5129" w:rsidP="0079101C">
            <w:pPr>
              <w:jc w:val="center"/>
              <w:rPr>
                <w:b/>
                <w:bCs/>
              </w:rPr>
            </w:pPr>
            <w:r w:rsidRPr="00793EDC">
              <w:rPr>
                <w:b/>
                <w:bCs/>
              </w:rPr>
              <w:t>Search Word</w:t>
            </w:r>
          </w:p>
        </w:tc>
      </w:tr>
      <w:tr w:rsidR="004C5129" w:rsidRPr="003B5A23" w14:paraId="24B7FBC1" w14:textId="77777777" w:rsidTr="0079101C">
        <w:tc>
          <w:tcPr>
            <w:tcW w:w="1128" w:type="dxa"/>
          </w:tcPr>
          <w:p w14:paraId="3C826E99" w14:textId="77777777" w:rsidR="004C5129" w:rsidRPr="003B5A23" w:rsidRDefault="004C5129" w:rsidP="0079101C"/>
        </w:tc>
        <w:tc>
          <w:tcPr>
            <w:tcW w:w="7798" w:type="dxa"/>
          </w:tcPr>
          <w:p w14:paraId="72D9B314" w14:textId="77777777" w:rsidR="004C5129" w:rsidRPr="003B5A23" w:rsidRDefault="004C5129" w:rsidP="0079101C">
            <w:pPr>
              <w:rPr>
                <w:b/>
                <w:bCs/>
              </w:rPr>
            </w:pPr>
            <w:r w:rsidRPr="003B5A23">
              <w:rPr>
                <w:b/>
                <w:bCs/>
              </w:rPr>
              <w:t>PubMed</w:t>
            </w:r>
          </w:p>
        </w:tc>
      </w:tr>
      <w:tr w:rsidR="004C5129" w:rsidRPr="003B5A23" w14:paraId="701A4EF2" w14:textId="77777777" w:rsidTr="0079101C">
        <w:tc>
          <w:tcPr>
            <w:tcW w:w="1128" w:type="dxa"/>
          </w:tcPr>
          <w:p w14:paraId="4141EDC2" w14:textId="77777777" w:rsidR="004C5129" w:rsidRPr="003B5A23" w:rsidRDefault="004C5129" w:rsidP="0079101C">
            <w:r w:rsidRPr="003B5A23">
              <w:t>1.</w:t>
            </w:r>
          </w:p>
        </w:tc>
        <w:tc>
          <w:tcPr>
            <w:tcW w:w="7798" w:type="dxa"/>
          </w:tcPr>
          <w:p w14:paraId="194B12BB" w14:textId="77777777" w:rsidR="004C5129" w:rsidRPr="003B5A23" w:rsidRDefault="004C5129" w:rsidP="0079101C">
            <w:r w:rsidRPr="003B5A23">
              <w:t xml:space="preserve">“Telemedicine” [Tiab] </w:t>
            </w:r>
          </w:p>
        </w:tc>
      </w:tr>
      <w:tr w:rsidR="004C5129" w:rsidRPr="003B5A23" w14:paraId="02CDD3E2" w14:textId="77777777" w:rsidTr="0079101C">
        <w:tc>
          <w:tcPr>
            <w:tcW w:w="1128" w:type="dxa"/>
          </w:tcPr>
          <w:p w14:paraId="3C5390E7" w14:textId="77777777" w:rsidR="004C5129" w:rsidRPr="003B5A23" w:rsidRDefault="004C5129" w:rsidP="0079101C">
            <w:r w:rsidRPr="003B5A23">
              <w:t>2.</w:t>
            </w:r>
          </w:p>
        </w:tc>
        <w:tc>
          <w:tcPr>
            <w:tcW w:w="7798" w:type="dxa"/>
          </w:tcPr>
          <w:p w14:paraId="6CEAB27A" w14:textId="77777777" w:rsidR="004C5129" w:rsidRPr="003B5A23" w:rsidRDefault="004C5129" w:rsidP="0079101C">
            <w:r w:rsidRPr="003B5A23">
              <w:t>“</w:t>
            </w:r>
            <w:proofErr w:type="spellStart"/>
            <w:r w:rsidRPr="003B5A23">
              <w:t>Telepharmacy</w:t>
            </w:r>
            <w:proofErr w:type="spellEnd"/>
            <w:r w:rsidRPr="003B5A23">
              <w:t>” [</w:t>
            </w:r>
            <w:proofErr w:type="spellStart"/>
            <w:r w:rsidRPr="003B5A23">
              <w:t>Tiab</w:t>
            </w:r>
            <w:proofErr w:type="spellEnd"/>
            <w:r w:rsidRPr="003B5A23">
              <w:t>]</w:t>
            </w:r>
          </w:p>
        </w:tc>
      </w:tr>
      <w:tr w:rsidR="004C5129" w:rsidRPr="003B5A23" w14:paraId="0DBE7013" w14:textId="77777777" w:rsidTr="0079101C">
        <w:tc>
          <w:tcPr>
            <w:tcW w:w="1128" w:type="dxa"/>
          </w:tcPr>
          <w:p w14:paraId="2D462566" w14:textId="77777777" w:rsidR="004C5129" w:rsidRPr="003B5A23" w:rsidRDefault="004C5129" w:rsidP="0079101C">
            <w:r w:rsidRPr="003B5A23">
              <w:t>3.</w:t>
            </w:r>
          </w:p>
        </w:tc>
        <w:tc>
          <w:tcPr>
            <w:tcW w:w="7798" w:type="dxa"/>
          </w:tcPr>
          <w:p w14:paraId="7715788B" w14:textId="77777777" w:rsidR="004C5129" w:rsidRPr="003B5A23" w:rsidRDefault="004C5129" w:rsidP="0079101C">
            <w:r w:rsidRPr="003B5A23">
              <w:t>“eHealth” [Tiab]</w:t>
            </w:r>
          </w:p>
        </w:tc>
      </w:tr>
      <w:tr w:rsidR="004C5129" w:rsidRPr="003B5A23" w14:paraId="6FC44C38" w14:textId="77777777" w:rsidTr="0079101C">
        <w:tc>
          <w:tcPr>
            <w:tcW w:w="1128" w:type="dxa"/>
          </w:tcPr>
          <w:p w14:paraId="5DDE3AE1" w14:textId="77777777" w:rsidR="004C5129" w:rsidRPr="003B5A23" w:rsidRDefault="004C5129" w:rsidP="0079101C">
            <w:r w:rsidRPr="003B5A23">
              <w:t>4.</w:t>
            </w:r>
          </w:p>
        </w:tc>
        <w:tc>
          <w:tcPr>
            <w:tcW w:w="7798" w:type="dxa"/>
          </w:tcPr>
          <w:p w14:paraId="3185A97F" w14:textId="77777777" w:rsidR="004C5129" w:rsidRPr="003B5A23" w:rsidRDefault="004C5129" w:rsidP="0079101C">
            <w:r w:rsidRPr="003B5A23">
              <w:t>“mHealth” [Tiab]</w:t>
            </w:r>
          </w:p>
        </w:tc>
      </w:tr>
      <w:tr w:rsidR="004C5129" w:rsidRPr="003B5A23" w14:paraId="7B61DCAC" w14:textId="77777777" w:rsidTr="0079101C">
        <w:trPr>
          <w:trHeight w:val="309"/>
        </w:trPr>
        <w:tc>
          <w:tcPr>
            <w:tcW w:w="1128" w:type="dxa"/>
          </w:tcPr>
          <w:p w14:paraId="58ACED70" w14:textId="77777777" w:rsidR="004C5129" w:rsidRPr="003B5A23" w:rsidRDefault="004C5129" w:rsidP="0079101C">
            <w:r w:rsidRPr="003B5A23">
              <w:t>5.</w:t>
            </w:r>
          </w:p>
        </w:tc>
        <w:tc>
          <w:tcPr>
            <w:tcW w:w="7798" w:type="dxa"/>
          </w:tcPr>
          <w:p w14:paraId="7D1DCD82" w14:textId="77777777" w:rsidR="004C5129" w:rsidRPr="003B5A23" w:rsidRDefault="004C5129" w:rsidP="0079101C">
            <w:pPr>
              <w:pStyle w:val="NormalWeb"/>
            </w:pPr>
            <w:r w:rsidRPr="003B5A23">
              <w:t xml:space="preserve">“Mobile health” [Tiab] </w:t>
            </w:r>
          </w:p>
        </w:tc>
      </w:tr>
      <w:tr w:rsidR="004C5129" w:rsidRPr="003B5A23" w14:paraId="2BC75533" w14:textId="77777777" w:rsidTr="0079101C">
        <w:trPr>
          <w:trHeight w:val="309"/>
        </w:trPr>
        <w:tc>
          <w:tcPr>
            <w:tcW w:w="1128" w:type="dxa"/>
          </w:tcPr>
          <w:p w14:paraId="745BBAC7" w14:textId="77777777" w:rsidR="004C5129" w:rsidRPr="003B5A23" w:rsidRDefault="004C5129" w:rsidP="0079101C">
            <w:r w:rsidRPr="003B5A23">
              <w:t>6.</w:t>
            </w:r>
          </w:p>
        </w:tc>
        <w:tc>
          <w:tcPr>
            <w:tcW w:w="7798" w:type="dxa"/>
          </w:tcPr>
          <w:p w14:paraId="7E194DB7" w14:textId="77777777" w:rsidR="004C5129" w:rsidRPr="003B5A23" w:rsidRDefault="004C5129" w:rsidP="0079101C">
            <w:pPr>
              <w:pStyle w:val="NormalWeb"/>
            </w:pPr>
            <w:r w:rsidRPr="003B5A23">
              <w:t>“Electronic medical system” [Tiab]</w:t>
            </w:r>
          </w:p>
        </w:tc>
      </w:tr>
      <w:tr w:rsidR="004C5129" w:rsidRPr="003B5A23" w14:paraId="14716D4E" w14:textId="77777777" w:rsidTr="0079101C">
        <w:tc>
          <w:tcPr>
            <w:tcW w:w="1128" w:type="dxa"/>
          </w:tcPr>
          <w:p w14:paraId="191C58C6" w14:textId="77777777" w:rsidR="004C5129" w:rsidRPr="003B5A23" w:rsidRDefault="004C5129" w:rsidP="0079101C">
            <w:r w:rsidRPr="003B5A23">
              <w:t>7.</w:t>
            </w:r>
          </w:p>
        </w:tc>
        <w:tc>
          <w:tcPr>
            <w:tcW w:w="7798" w:type="dxa"/>
          </w:tcPr>
          <w:p w14:paraId="6F867633" w14:textId="77777777" w:rsidR="004C5129" w:rsidRPr="003B5A23" w:rsidRDefault="004C5129" w:rsidP="0079101C">
            <w:r w:rsidRPr="003B5A23">
              <w:t>“EMR</w:t>
            </w:r>
            <w:r w:rsidRPr="003B5A23">
              <w:rPr>
                <w:rFonts w:eastAsia="DengXian"/>
              </w:rPr>
              <w:t>”</w:t>
            </w:r>
            <w:r w:rsidRPr="003B5A23">
              <w:t xml:space="preserve"> [Tiab]</w:t>
            </w:r>
          </w:p>
        </w:tc>
      </w:tr>
      <w:tr w:rsidR="004C5129" w:rsidRPr="003B5A23" w14:paraId="2DACB127" w14:textId="77777777" w:rsidTr="0079101C">
        <w:tc>
          <w:tcPr>
            <w:tcW w:w="1128" w:type="dxa"/>
          </w:tcPr>
          <w:p w14:paraId="5E7AF6AB" w14:textId="77777777" w:rsidR="004C5129" w:rsidRPr="003B5A23" w:rsidRDefault="004C5129" w:rsidP="0079101C">
            <w:r w:rsidRPr="003B5A23">
              <w:t>8.</w:t>
            </w:r>
          </w:p>
        </w:tc>
        <w:tc>
          <w:tcPr>
            <w:tcW w:w="7798" w:type="dxa"/>
          </w:tcPr>
          <w:p w14:paraId="2E55D3D7" w14:textId="77777777" w:rsidR="004C5129" w:rsidRPr="003B5A23" w:rsidRDefault="004C5129" w:rsidP="0079101C">
            <w:r w:rsidRPr="003B5A23">
              <w:t xml:space="preserve">1 or 2 or 3 or 4 or 5 or 6 or 7 </w:t>
            </w:r>
          </w:p>
        </w:tc>
      </w:tr>
      <w:tr w:rsidR="004C5129" w:rsidRPr="003B5A23" w14:paraId="1B7F533E" w14:textId="77777777" w:rsidTr="0079101C">
        <w:tc>
          <w:tcPr>
            <w:tcW w:w="1128" w:type="dxa"/>
          </w:tcPr>
          <w:p w14:paraId="5514FB09" w14:textId="77777777" w:rsidR="004C5129" w:rsidRPr="003B5A23" w:rsidRDefault="004C5129" w:rsidP="0079101C">
            <w:r w:rsidRPr="003B5A23">
              <w:t>9.</w:t>
            </w:r>
          </w:p>
        </w:tc>
        <w:tc>
          <w:tcPr>
            <w:tcW w:w="7798" w:type="dxa"/>
          </w:tcPr>
          <w:p w14:paraId="20EF6841" w14:textId="77777777" w:rsidR="004C5129" w:rsidRPr="003B5A23" w:rsidRDefault="004C5129" w:rsidP="0079101C">
            <w:r w:rsidRPr="003B5A23">
              <w:t>“Nigeria” [Tiab]</w:t>
            </w:r>
          </w:p>
        </w:tc>
      </w:tr>
      <w:tr w:rsidR="004C5129" w:rsidRPr="003B5A23" w14:paraId="6541A7F6" w14:textId="77777777" w:rsidTr="0079101C">
        <w:tc>
          <w:tcPr>
            <w:tcW w:w="1128" w:type="dxa"/>
          </w:tcPr>
          <w:p w14:paraId="7EA92BE4" w14:textId="77777777" w:rsidR="004C5129" w:rsidRPr="003B5A23" w:rsidRDefault="004C5129" w:rsidP="0079101C">
            <w:r w:rsidRPr="003B5A23">
              <w:t>10.</w:t>
            </w:r>
          </w:p>
        </w:tc>
        <w:tc>
          <w:tcPr>
            <w:tcW w:w="7798" w:type="dxa"/>
          </w:tcPr>
          <w:p w14:paraId="3B05B6C6" w14:textId="77777777" w:rsidR="004C5129" w:rsidRPr="003B5A23" w:rsidRDefault="004C5129" w:rsidP="0079101C">
            <w:r w:rsidRPr="003B5A23">
              <w:t>8 AND 9</w:t>
            </w:r>
          </w:p>
        </w:tc>
      </w:tr>
      <w:tr w:rsidR="004C5129" w:rsidRPr="003B5A23" w14:paraId="0877E1CE" w14:textId="77777777" w:rsidTr="0079101C">
        <w:tc>
          <w:tcPr>
            <w:tcW w:w="1128" w:type="dxa"/>
          </w:tcPr>
          <w:p w14:paraId="22D58700" w14:textId="77777777" w:rsidR="004C5129" w:rsidRPr="003B5A23" w:rsidRDefault="004C5129" w:rsidP="0079101C"/>
        </w:tc>
        <w:tc>
          <w:tcPr>
            <w:tcW w:w="7798" w:type="dxa"/>
          </w:tcPr>
          <w:p w14:paraId="74A8BD6D" w14:textId="77777777" w:rsidR="004C5129" w:rsidRPr="003B5A23" w:rsidRDefault="004C5129" w:rsidP="0079101C">
            <w:pPr>
              <w:rPr>
                <w:b/>
                <w:bCs/>
              </w:rPr>
            </w:pPr>
            <w:r w:rsidRPr="003B5A23">
              <w:rPr>
                <w:b/>
                <w:bCs/>
              </w:rPr>
              <w:t>CINAHL</w:t>
            </w:r>
          </w:p>
        </w:tc>
      </w:tr>
      <w:tr w:rsidR="004C5129" w:rsidRPr="003B5A23" w14:paraId="622F1F48" w14:textId="77777777" w:rsidTr="0079101C">
        <w:tc>
          <w:tcPr>
            <w:tcW w:w="1128" w:type="dxa"/>
          </w:tcPr>
          <w:p w14:paraId="7A1E6231" w14:textId="77777777" w:rsidR="004C5129" w:rsidRPr="003B5A23" w:rsidRDefault="004C5129" w:rsidP="0079101C">
            <w:r w:rsidRPr="003B5A23">
              <w:t>11.</w:t>
            </w:r>
          </w:p>
        </w:tc>
        <w:tc>
          <w:tcPr>
            <w:tcW w:w="7798" w:type="dxa"/>
          </w:tcPr>
          <w:p w14:paraId="7AA9E124" w14:textId="77777777" w:rsidR="004C5129" w:rsidRPr="003B5A23" w:rsidRDefault="004C5129" w:rsidP="0079101C">
            <w:r w:rsidRPr="003B5A23">
              <w:t xml:space="preserve">“Telemedicine” [Tiab] </w:t>
            </w:r>
          </w:p>
        </w:tc>
      </w:tr>
      <w:tr w:rsidR="004C5129" w:rsidRPr="003B5A23" w14:paraId="1F9308CA" w14:textId="77777777" w:rsidTr="0079101C">
        <w:tc>
          <w:tcPr>
            <w:tcW w:w="1128" w:type="dxa"/>
          </w:tcPr>
          <w:p w14:paraId="44CFFB13" w14:textId="77777777" w:rsidR="004C5129" w:rsidRPr="003B5A23" w:rsidRDefault="004C5129" w:rsidP="0079101C">
            <w:r w:rsidRPr="003B5A23">
              <w:t>12.</w:t>
            </w:r>
          </w:p>
        </w:tc>
        <w:tc>
          <w:tcPr>
            <w:tcW w:w="7798" w:type="dxa"/>
          </w:tcPr>
          <w:p w14:paraId="79DFF3A5" w14:textId="77777777" w:rsidR="004C5129" w:rsidRPr="003B5A23" w:rsidRDefault="004C5129" w:rsidP="0079101C">
            <w:r w:rsidRPr="003B5A23">
              <w:t>“</w:t>
            </w:r>
            <w:proofErr w:type="spellStart"/>
            <w:r w:rsidRPr="003B5A23">
              <w:t>Telepharmacy</w:t>
            </w:r>
            <w:proofErr w:type="spellEnd"/>
            <w:r w:rsidRPr="003B5A23">
              <w:t>” [</w:t>
            </w:r>
            <w:proofErr w:type="spellStart"/>
            <w:r w:rsidRPr="003B5A23">
              <w:t>Tiab</w:t>
            </w:r>
            <w:proofErr w:type="spellEnd"/>
            <w:r w:rsidRPr="003B5A23">
              <w:t>]</w:t>
            </w:r>
          </w:p>
        </w:tc>
      </w:tr>
      <w:tr w:rsidR="004C5129" w:rsidRPr="003B5A23" w14:paraId="391E87E5" w14:textId="77777777" w:rsidTr="0079101C">
        <w:tc>
          <w:tcPr>
            <w:tcW w:w="1128" w:type="dxa"/>
          </w:tcPr>
          <w:p w14:paraId="66C4ECFF" w14:textId="77777777" w:rsidR="004C5129" w:rsidRPr="003B5A23" w:rsidRDefault="004C5129" w:rsidP="0079101C">
            <w:r w:rsidRPr="003B5A23">
              <w:t>13.</w:t>
            </w:r>
          </w:p>
        </w:tc>
        <w:tc>
          <w:tcPr>
            <w:tcW w:w="7798" w:type="dxa"/>
          </w:tcPr>
          <w:p w14:paraId="2BC4D4A5" w14:textId="77777777" w:rsidR="004C5129" w:rsidRPr="003B5A23" w:rsidRDefault="004C5129" w:rsidP="0079101C">
            <w:r w:rsidRPr="003B5A23">
              <w:t>“eHealth” [Tiab]</w:t>
            </w:r>
          </w:p>
        </w:tc>
      </w:tr>
      <w:tr w:rsidR="004C5129" w:rsidRPr="003B5A23" w14:paraId="19000786" w14:textId="77777777" w:rsidTr="0079101C">
        <w:tc>
          <w:tcPr>
            <w:tcW w:w="1128" w:type="dxa"/>
          </w:tcPr>
          <w:p w14:paraId="635040BE" w14:textId="77777777" w:rsidR="004C5129" w:rsidRPr="003B5A23" w:rsidRDefault="004C5129" w:rsidP="0079101C">
            <w:r w:rsidRPr="003B5A23">
              <w:t>14.</w:t>
            </w:r>
          </w:p>
        </w:tc>
        <w:tc>
          <w:tcPr>
            <w:tcW w:w="7798" w:type="dxa"/>
          </w:tcPr>
          <w:p w14:paraId="18D0B016" w14:textId="77777777" w:rsidR="004C5129" w:rsidRPr="003B5A23" w:rsidRDefault="004C5129" w:rsidP="0079101C">
            <w:r w:rsidRPr="003B5A23">
              <w:t>“mHealth” [Tiab]</w:t>
            </w:r>
          </w:p>
        </w:tc>
      </w:tr>
      <w:tr w:rsidR="004C5129" w:rsidRPr="003B5A23" w14:paraId="68DB3A08" w14:textId="77777777" w:rsidTr="0079101C">
        <w:tc>
          <w:tcPr>
            <w:tcW w:w="1128" w:type="dxa"/>
          </w:tcPr>
          <w:p w14:paraId="312D56C1" w14:textId="77777777" w:rsidR="004C5129" w:rsidRPr="003B5A23" w:rsidRDefault="004C5129" w:rsidP="0079101C">
            <w:r w:rsidRPr="003B5A23">
              <w:t>15.</w:t>
            </w:r>
          </w:p>
        </w:tc>
        <w:tc>
          <w:tcPr>
            <w:tcW w:w="7798" w:type="dxa"/>
          </w:tcPr>
          <w:p w14:paraId="3365F0FF" w14:textId="77777777" w:rsidR="004C5129" w:rsidRPr="003B5A23" w:rsidRDefault="004C5129" w:rsidP="0079101C">
            <w:r w:rsidRPr="003B5A23">
              <w:t xml:space="preserve">“Mobile health” [Tiab] </w:t>
            </w:r>
          </w:p>
        </w:tc>
      </w:tr>
      <w:tr w:rsidR="004C5129" w:rsidRPr="003B5A23" w14:paraId="6DBFDC8B" w14:textId="77777777" w:rsidTr="0079101C">
        <w:tc>
          <w:tcPr>
            <w:tcW w:w="1128" w:type="dxa"/>
          </w:tcPr>
          <w:p w14:paraId="3D4E251D" w14:textId="77777777" w:rsidR="004C5129" w:rsidRPr="003B5A23" w:rsidRDefault="004C5129" w:rsidP="0079101C">
            <w:r w:rsidRPr="003B5A23">
              <w:t>16.</w:t>
            </w:r>
          </w:p>
        </w:tc>
        <w:tc>
          <w:tcPr>
            <w:tcW w:w="7798" w:type="dxa"/>
          </w:tcPr>
          <w:p w14:paraId="79F2AC10" w14:textId="77777777" w:rsidR="004C5129" w:rsidRPr="003B5A23" w:rsidRDefault="004C5129" w:rsidP="0079101C">
            <w:r w:rsidRPr="003B5A23">
              <w:t>“Electronic medical system” [Tiab]</w:t>
            </w:r>
          </w:p>
        </w:tc>
      </w:tr>
      <w:tr w:rsidR="004C5129" w:rsidRPr="003B5A23" w14:paraId="48989A9A" w14:textId="77777777" w:rsidTr="0079101C">
        <w:tc>
          <w:tcPr>
            <w:tcW w:w="1128" w:type="dxa"/>
          </w:tcPr>
          <w:p w14:paraId="747CAEB6" w14:textId="77777777" w:rsidR="004C5129" w:rsidRPr="003B5A23" w:rsidRDefault="004C5129" w:rsidP="0079101C">
            <w:r w:rsidRPr="003B5A23">
              <w:t>17.</w:t>
            </w:r>
          </w:p>
        </w:tc>
        <w:tc>
          <w:tcPr>
            <w:tcW w:w="7798" w:type="dxa"/>
          </w:tcPr>
          <w:p w14:paraId="6E4783CF" w14:textId="77777777" w:rsidR="004C5129" w:rsidRPr="003B5A23" w:rsidRDefault="004C5129" w:rsidP="0079101C">
            <w:r w:rsidRPr="003B5A23">
              <w:t>“EMR</w:t>
            </w:r>
            <w:r w:rsidRPr="003B5A23">
              <w:rPr>
                <w:rFonts w:eastAsia="DengXian"/>
              </w:rPr>
              <w:t>”</w:t>
            </w:r>
            <w:r w:rsidRPr="003B5A23">
              <w:t xml:space="preserve"> [Tiab]</w:t>
            </w:r>
          </w:p>
        </w:tc>
      </w:tr>
      <w:tr w:rsidR="004C5129" w:rsidRPr="003B5A23" w14:paraId="575CA6A3" w14:textId="77777777" w:rsidTr="0079101C">
        <w:tc>
          <w:tcPr>
            <w:tcW w:w="1128" w:type="dxa"/>
          </w:tcPr>
          <w:p w14:paraId="216FF045" w14:textId="77777777" w:rsidR="004C5129" w:rsidRPr="003B5A23" w:rsidRDefault="004C5129" w:rsidP="0079101C">
            <w:r w:rsidRPr="003B5A23">
              <w:t>18.</w:t>
            </w:r>
          </w:p>
        </w:tc>
        <w:tc>
          <w:tcPr>
            <w:tcW w:w="7798" w:type="dxa"/>
          </w:tcPr>
          <w:p w14:paraId="5E61573D" w14:textId="77777777" w:rsidR="004C5129" w:rsidRPr="003B5A23" w:rsidRDefault="004C5129" w:rsidP="0079101C">
            <w:r w:rsidRPr="003B5A23">
              <w:t xml:space="preserve">11 or 12 or 13 or 14 or 15 or 16 or 17 </w:t>
            </w:r>
          </w:p>
        </w:tc>
      </w:tr>
      <w:tr w:rsidR="004C5129" w:rsidRPr="003B5A23" w14:paraId="55C53D81" w14:textId="77777777" w:rsidTr="0079101C">
        <w:tc>
          <w:tcPr>
            <w:tcW w:w="1128" w:type="dxa"/>
          </w:tcPr>
          <w:p w14:paraId="18718F23" w14:textId="77777777" w:rsidR="004C5129" w:rsidRPr="003B5A23" w:rsidRDefault="004C5129" w:rsidP="0079101C">
            <w:r w:rsidRPr="003B5A23">
              <w:t>19.</w:t>
            </w:r>
          </w:p>
        </w:tc>
        <w:tc>
          <w:tcPr>
            <w:tcW w:w="7798" w:type="dxa"/>
          </w:tcPr>
          <w:p w14:paraId="578CF5F9" w14:textId="77777777" w:rsidR="004C5129" w:rsidRPr="003B5A23" w:rsidRDefault="004C5129" w:rsidP="0079101C">
            <w:r w:rsidRPr="003B5A23">
              <w:t>“Nigeria” [Tiab]</w:t>
            </w:r>
          </w:p>
        </w:tc>
      </w:tr>
      <w:tr w:rsidR="004C5129" w:rsidRPr="003B5A23" w14:paraId="6DEE955B" w14:textId="77777777" w:rsidTr="0079101C">
        <w:tc>
          <w:tcPr>
            <w:tcW w:w="1128" w:type="dxa"/>
          </w:tcPr>
          <w:p w14:paraId="0AD554DC" w14:textId="77777777" w:rsidR="004C5129" w:rsidRPr="003B5A23" w:rsidRDefault="004C5129" w:rsidP="0079101C">
            <w:r w:rsidRPr="003B5A23">
              <w:t>20.</w:t>
            </w:r>
          </w:p>
        </w:tc>
        <w:tc>
          <w:tcPr>
            <w:tcW w:w="7798" w:type="dxa"/>
          </w:tcPr>
          <w:p w14:paraId="35252AFA" w14:textId="77777777" w:rsidR="004C5129" w:rsidRPr="003B5A23" w:rsidRDefault="004C5129" w:rsidP="0079101C">
            <w:r w:rsidRPr="003B5A23">
              <w:t>18 AND 19</w:t>
            </w:r>
          </w:p>
        </w:tc>
      </w:tr>
      <w:tr w:rsidR="004C5129" w:rsidRPr="003B5A23" w14:paraId="22762805" w14:textId="77777777" w:rsidTr="0079101C">
        <w:tc>
          <w:tcPr>
            <w:tcW w:w="1128" w:type="dxa"/>
          </w:tcPr>
          <w:p w14:paraId="74E4AA68" w14:textId="77777777" w:rsidR="004C5129" w:rsidRPr="003B5A23" w:rsidRDefault="004C5129" w:rsidP="0079101C"/>
        </w:tc>
        <w:tc>
          <w:tcPr>
            <w:tcW w:w="7798" w:type="dxa"/>
          </w:tcPr>
          <w:p w14:paraId="036A5CC8" w14:textId="77777777" w:rsidR="004C5129" w:rsidRPr="003B5A23" w:rsidRDefault="004C5129" w:rsidP="0079101C">
            <w:pPr>
              <w:rPr>
                <w:b/>
                <w:bCs/>
              </w:rPr>
            </w:pPr>
            <w:r w:rsidRPr="003B5A23">
              <w:rPr>
                <w:b/>
                <w:bCs/>
              </w:rPr>
              <w:t>Scopus</w:t>
            </w:r>
          </w:p>
        </w:tc>
      </w:tr>
      <w:tr w:rsidR="004C5129" w:rsidRPr="003B5A23" w14:paraId="7C8EAF3F" w14:textId="77777777" w:rsidTr="0079101C">
        <w:tc>
          <w:tcPr>
            <w:tcW w:w="1128" w:type="dxa"/>
          </w:tcPr>
          <w:p w14:paraId="29EA069C" w14:textId="77777777" w:rsidR="004C5129" w:rsidRPr="003B5A23" w:rsidRDefault="004C5129" w:rsidP="0079101C">
            <w:r w:rsidRPr="003B5A23">
              <w:t>21.</w:t>
            </w:r>
          </w:p>
        </w:tc>
        <w:tc>
          <w:tcPr>
            <w:tcW w:w="7798" w:type="dxa"/>
          </w:tcPr>
          <w:p w14:paraId="120C4A65" w14:textId="77777777" w:rsidR="004C5129" w:rsidRPr="003B5A23" w:rsidRDefault="004C5129" w:rsidP="0079101C">
            <w:r w:rsidRPr="003B5A23">
              <w:t xml:space="preserve">“Telemedicine” [Tiab] </w:t>
            </w:r>
          </w:p>
        </w:tc>
      </w:tr>
      <w:tr w:rsidR="004C5129" w:rsidRPr="003B5A23" w14:paraId="0BD3042F" w14:textId="77777777" w:rsidTr="0079101C">
        <w:tc>
          <w:tcPr>
            <w:tcW w:w="1128" w:type="dxa"/>
          </w:tcPr>
          <w:p w14:paraId="08E60AB0" w14:textId="77777777" w:rsidR="004C5129" w:rsidRPr="003B5A23" w:rsidRDefault="004C5129" w:rsidP="0079101C">
            <w:r w:rsidRPr="003B5A23">
              <w:t>22.</w:t>
            </w:r>
          </w:p>
        </w:tc>
        <w:tc>
          <w:tcPr>
            <w:tcW w:w="7798" w:type="dxa"/>
          </w:tcPr>
          <w:p w14:paraId="7C34ACB8" w14:textId="77777777" w:rsidR="004C5129" w:rsidRPr="003B5A23" w:rsidRDefault="004C5129" w:rsidP="0079101C">
            <w:r w:rsidRPr="003B5A23">
              <w:t>“</w:t>
            </w:r>
            <w:proofErr w:type="spellStart"/>
            <w:r w:rsidRPr="003B5A23">
              <w:t>Telepharmacy</w:t>
            </w:r>
            <w:proofErr w:type="spellEnd"/>
            <w:r w:rsidRPr="003B5A23">
              <w:t>” [</w:t>
            </w:r>
            <w:proofErr w:type="spellStart"/>
            <w:r w:rsidRPr="003B5A23">
              <w:t>Tiab</w:t>
            </w:r>
            <w:proofErr w:type="spellEnd"/>
            <w:r w:rsidRPr="003B5A23">
              <w:t>]</w:t>
            </w:r>
          </w:p>
        </w:tc>
      </w:tr>
      <w:tr w:rsidR="004C5129" w:rsidRPr="003B5A23" w14:paraId="6A454D36" w14:textId="77777777" w:rsidTr="0079101C">
        <w:tc>
          <w:tcPr>
            <w:tcW w:w="1128" w:type="dxa"/>
          </w:tcPr>
          <w:p w14:paraId="395443EF" w14:textId="77777777" w:rsidR="004C5129" w:rsidRPr="003B5A23" w:rsidRDefault="004C5129" w:rsidP="0079101C">
            <w:r w:rsidRPr="003B5A23">
              <w:t>23.</w:t>
            </w:r>
          </w:p>
        </w:tc>
        <w:tc>
          <w:tcPr>
            <w:tcW w:w="7798" w:type="dxa"/>
          </w:tcPr>
          <w:p w14:paraId="70BEFEE3" w14:textId="77777777" w:rsidR="004C5129" w:rsidRPr="003B5A23" w:rsidRDefault="004C5129" w:rsidP="0079101C">
            <w:r w:rsidRPr="003B5A23">
              <w:t>“eHealth” [Tiab]</w:t>
            </w:r>
          </w:p>
        </w:tc>
      </w:tr>
      <w:tr w:rsidR="004C5129" w:rsidRPr="003B5A23" w14:paraId="793759B9" w14:textId="77777777" w:rsidTr="0079101C">
        <w:tc>
          <w:tcPr>
            <w:tcW w:w="1128" w:type="dxa"/>
          </w:tcPr>
          <w:p w14:paraId="7FB00F78" w14:textId="77777777" w:rsidR="004C5129" w:rsidRPr="003B5A23" w:rsidRDefault="004C5129" w:rsidP="0079101C">
            <w:r w:rsidRPr="003B5A23">
              <w:t>24.</w:t>
            </w:r>
          </w:p>
        </w:tc>
        <w:tc>
          <w:tcPr>
            <w:tcW w:w="7798" w:type="dxa"/>
          </w:tcPr>
          <w:p w14:paraId="204E5C4B" w14:textId="77777777" w:rsidR="004C5129" w:rsidRPr="003B5A23" w:rsidRDefault="004C5129" w:rsidP="0079101C">
            <w:r w:rsidRPr="003B5A23">
              <w:t>“mHealth” [Tiab]</w:t>
            </w:r>
          </w:p>
        </w:tc>
      </w:tr>
      <w:tr w:rsidR="004C5129" w:rsidRPr="003B5A23" w14:paraId="0946CAD9" w14:textId="77777777" w:rsidTr="0079101C">
        <w:tc>
          <w:tcPr>
            <w:tcW w:w="1128" w:type="dxa"/>
          </w:tcPr>
          <w:p w14:paraId="5B79FC0D" w14:textId="77777777" w:rsidR="004C5129" w:rsidRPr="003B5A23" w:rsidRDefault="004C5129" w:rsidP="0079101C">
            <w:r w:rsidRPr="003B5A23">
              <w:t>25.</w:t>
            </w:r>
          </w:p>
        </w:tc>
        <w:tc>
          <w:tcPr>
            <w:tcW w:w="7798" w:type="dxa"/>
          </w:tcPr>
          <w:p w14:paraId="71C763A6" w14:textId="77777777" w:rsidR="004C5129" w:rsidRPr="003B5A23" w:rsidRDefault="004C5129" w:rsidP="0079101C">
            <w:r w:rsidRPr="003B5A23">
              <w:t xml:space="preserve">“Mobile health” [Tiab] </w:t>
            </w:r>
          </w:p>
        </w:tc>
      </w:tr>
      <w:tr w:rsidR="004C5129" w:rsidRPr="003B5A23" w14:paraId="443EE2CE" w14:textId="77777777" w:rsidTr="0079101C">
        <w:tc>
          <w:tcPr>
            <w:tcW w:w="1128" w:type="dxa"/>
          </w:tcPr>
          <w:p w14:paraId="7BE09DE7" w14:textId="77777777" w:rsidR="004C5129" w:rsidRPr="003B5A23" w:rsidRDefault="004C5129" w:rsidP="0079101C">
            <w:r w:rsidRPr="003B5A23">
              <w:t>26.</w:t>
            </w:r>
          </w:p>
        </w:tc>
        <w:tc>
          <w:tcPr>
            <w:tcW w:w="7798" w:type="dxa"/>
          </w:tcPr>
          <w:p w14:paraId="73169429" w14:textId="77777777" w:rsidR="004C5129" w:rsidRPr="003B5A23" w:rsidRDefault="004C5129" w:rsidP="0079101C">
            <w:r w:rsidRPr="003B5A23">
              <w:t>“Electronic medical system” [Tiab]</w:t>
            </w:r>
          </w:p>
        </w:tc>
      </w:tr>
      <w:tr w:rsidR="004C5129" w:rsidRPr="003B5A23" w14:paraId="765A69F2" w14:textId="77777777" w:rsidTr="0079101C">
        <w:tc>
          <w:tcPr>
            <w:tcW w:w="1128" w:type="dxa"/>
          </w:tcPr>
          <w:p w14:paraId="3B8FC0B1" w14:textId="77777777" w:rsidR="004C5129" w:rsidRPr="003B5A23" w:rsidRDefault="004C5129" w:rsidP="0079101C">
            <w:r w:rsidRPr="003B5A23">
              <w:t>27.</w:t>
            </w:r>
          </w:p>
        </w:tc>
        <w:tc>
          <w:tcPr>
            <w:tcW w:w="7798" w:type="dxa"/>
          </w:tcPr>
          <w:p w14:paraId="14E02790" w14:textId="77777777" w:rsidR="004C5129" w:rsidRPr="003B5A23" w:rsidRDefault="004C5129" w:rsidP="0079101C">
            <w:r w:rsidRPr="003B5A23">
              <w:t>“EMR</w:t>
            </w:r>
            <w:r w:rsidRPr="003B5A23">
              <w:rPr>
                <w:rFonts w:eastAsia="DengXian"/>
              </w:rPr>
              <w:t>”</w:t>
            </w:r>
            <w:r w:rsidRPr="003B5A23">
              <w:t xml:space="preserve"> [Tiab]</w:t>
            </w:r>
          </w:p>
        </w:tc>
      </w:tr>
      <w:tr w:rsidR="004C5129" w:rsidRPr="003B5A23" w14:paraId="5EF0519E" w14:textId="77777777" w:rsidTr="0079101C">
        <w:tc>
          <w:tcPr>
            <w:tcW w:w="1128" w:type="dxa"/>
          </w:tcPr>
          <w:p w14:paraId="059F5052" w14:textId="77777777" w:rsidR="004C5129" w:rsidRPr="003B5A23" w:rsidRDefault="004C5129" w:rsidP="0079101C">
            <w:r w:rsidRPr="003B5A23">
              <w:t>28.</w:t>
            </w:r>
          </w:p>
        </w:tc>
        <w:tc>
          <w:tcPr>
            <w:tcW w:w="7798" w:type="dxa"/>
          </w:tcPr>
          <w:p w14:paraId="4BD90060" w14:textId="77777777" w:rsidR="004C5129" w:rsidRPr="003B5A23" w:rsidRDefault="004C5129" w:rsidP="0079101C">
            <w:r w:rsidRPr="003B5A23">
              <w:t xml:space="preserve">21 or 22 or 23 or 24 or 25 or 26 or 27 </w:t>
            </w:r>
          </w:p>
        </w:tc>
      </w:tr>
      <w:tr w:rsidR="004C5129" w:rsidRPr="003B5A23" w14:paraId="174DCBC0" w14:textId="77777777" w:rsidTr="0079101C">
        <w:tc>
          <w:tcPr>
            <w:tcW w:w="1128" w:type="dxa"/>
          </w:tcPr>
          <w:p w14:paraId="44780612" w14:textId="77777777" w:rsidR="004C5129" w:rsidRPr="003B5A23" w:rsidRDefault="004C5129" w:rsidP="0079101C">
            <w:r w:rsidRPr="003B5A23">
              <w:t>29.</w:t>
            </w:r>
          </w:p>
        </w:tc>
        <w:tc>
          <w:tcPr>
            <w:tcW w:w="7798" w:type="dxa"/>
          </w:tcPr>
          <w:p w14:paraId="4B8DBB0D" w14:textId="77777777" w:rsidR="004C5129" w:rsidRPr="003B5A23" w:rsidRDefault="004C5129" w:rsidP="0079101C">
            <w:r w:rsidRPr="003B5A23">
              <w:t>“Nigeria” [Tiab]</w:t>
            </w:r>
          </w:p>
        </w:tc>
      </w:tr>
      <w:tr w:rsidR="004C5129" w:rsidRPr="003B5A23" w14:paraId="254E1136" w14:textId="77777777" w:rsidTr="0079101C">
        <w:tc>
          <w:tcPr>
            <w:tcW w:w="1128" w:type="dxa"/>
          </w:tcPr>
          <w:p w14:paraId="1E8E390D" w14:textId="77777777" w:rsidR="004C5129" w:rsidRPr="003B5A23" w:rsidRDefault="004C5129" w:rsidP="0079101C">
            <w:r w:rsidRPr="003B5A23">
              <w:t>30.</w:t>
            </w:r>
          </w:p>
        </w:tc>
        <w:tc>
          <w:tcPr>
            <w:tcW w:w="7798" w:type="dxa"/>
          </w:tcPr>
          <w:p w14:paraId="512F7952" w14:textId="77777777" w:rsidR="004C5129" w:rsidRPr="003B5A23" w:rsidRDefault="004C5129" w:rsidP="0079101C">
            <w:r w:rsidRPr="003B5A23">
              <w:t>28 AND 29</w:t>
            </w:r>
          </w:p>
        </w:tc>
      </w:tr>
    </w:tbl>
    <w:p w14:paraId="3EF716F7" w14:textId="77777777" w:rsidR="004C5129" w:rsidRPr="003B5A23" w:rsidRDefault="004C5129" w:rsidP="004C5129">
      <w:pPr>
        <w:jc w:val="both"/>
        <w:rPr>
          <w:color w:val="333333"/>
          <w:shd w:val="clear" w:color="auto" w:fill="FFFFFF"/>
        </w:rPr>
      </w:pPr>
    </w:p>
    <w:p w14:paraId="2838CD1C" w14:textId="77777777" w:rsidR="004C5129" w:rsidRPr="003B5A23" w:rsidRDefault="004C5129" w:rsidP="004C5129">
      <w:pPr>
        <w:jc w:val="both"/>
        <w:rPr>
          <w:color w:val="333333"/>
          <w:shd w:val="clear" w:color="auto" w:fill="FFFFFF"/>
        </w:rPr>
      </w:pPr>
    </w:p>
    <w:p w14:paraId="26217AAC" w14:textId="77777777" w:rsidR="004C5129" w:rsidRPr="003B5A23" w:rsidRDefault="004C5129" w:rsidP="004C5129">
      <w:pPr>
        <w:jc w:val="both"/>
        <w:rPr>
          <w:color w:val="333333"/>
          <w:shd w:val="clear" w:color="auto" w:fill="FFFFFF"/>
        </w:rPr>
      </w:pPr>
    </w:p>
    <w:p w14:paraId="6D6BE79B" w14:textId="77777777" w:rsidR="004C5129" w:rsidRPr="003B5A23" w:rsidRDefault="004C5129" w:rsidP="004C5129">
      <w:pPr>
        <w:jc w:val="both"/>
        <w:rPr>
          <w:color w:val="333333"/>
          <w:shd w:val="clear" w:color="auto" w:fill="FFFFFF"/>
        </w:rPr>
      </w:pPr>
    </w:p>
    <w:p w14:paraId="5FA11E51" w14:textId="77777777" w:rsidR="004C5129" w:rsidRPr="003B5A23" w:rsidRDefault="004C5129" w:rsidP="004C5129">
      <w:pPr>
        <w:ind w:left="-1134"/>
        <w:jc w:val="both"/>
        <w:rPr>
          <w:b/>
          <w:bCs/>
          <w:color w:val="000000" w:themeColor="text1"/>
        </w:rPr>
      </w:pPr>
    </w:p>
    <w:p w14:paraId="4314F0C1" w14:textId="77777777" w:rsidR="004C5129" w:rsidRDefault="004C5129" w:rsidP="004C5129">
      <w:pPr>
        <w:ind w:left="-1134"/>
        <w:jc w:val="both"/>
        <w:rPr>
          <w:b/>
          <w:bCs/>
          <w:color w:val="000000" w:themeColor="text1"/>
        </w:rPr>
      </w:pPr>
    </w:p>
    <w:p w14:paraId="0E11CAF4" w14:textId="77777777" w:rsidR="004C5129" w:rsidRPr="003B5A23" w:rsidRDefault="004C5129" w:rsidP="00F04498">
      <w:pPr>
        <w:jc w:val="both"/>
      </w:pPr>
    </w:p>
    <w:p w14:paraId="78FB9D32" w14:textId="77777777" w:rsidR="004C5129" w:rsidRDefault="004C5129"/>
    <w:sectPr w:rsidR="004C5129" w:rsidSect="004C5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0MgXSZiZm5hbGJko6SsGpxcWZ+XkgBYa1AGwb8ugsAAAA"/>
  </w:docVars>
  <w:rsids>
    <w:rsidRoot w:val="004C5129"/>
    <w:rsid w:val="004C5129"/>
    <w:rsid w:val="00557E83"/>
    <w:rsid w:val="00793EDC"/>
    <w:rsid w:val="00DD0003"/>
    <w:rsid w:val="00F0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191EC0"/>
  <w15:chartTrackingRefBased/>
  <w15:docId w15:val="{916BCEE1-0003-4F5E-B81B-07928793A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12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1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1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1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1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1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1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1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1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1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1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1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1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1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1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1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1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1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1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1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1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1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1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1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1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1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1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1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12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C5129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4C512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C51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5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71</Characters>
  <Application>Microsoft Office Word</Application>
  <DocSecurity>0</DocSecurity>
  <Lines>13</Lines>
  <Paragraphs>3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Ukoha-Kalu (staff)</dc:creator>
  <cp:keywords/>
  <dc:description/>
  <cp:lastModifiedBy>MM</cp:lastModifiedBy>
  <cp:revision>3</cp:revision>
  <dcterms:created xsi:type="dcterms:W3CDTF">2025-06-27T14:39:00Z</dcterms:created>
  <dcterms:modified xsi:type="dcterms:W3CDTF">2025-06-2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5bb562-7662-47b7-a01b-0b48e6414cc1</vt:lpwstr>
  </property>
</Properties>
</file>